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360"/>
        <w:rPr/>
      </w:pPr>
      <w:r>
        <w:rPr>
          <w:b/>
        </w:rPr>
        <w:t xml:space="preserve">Supplementary Table S6. </w:t>
      </w:r>
      <w:r>
        <w:rPr/>
        <w:t>qRT-PCR primers of candidate genes and housekeeping genes.</w:t>
      </w:r>
    </w:p>
    <w:p>
      <w:pPr>
        <w:pStyle w:val="KeinLeerraum"/>
        <w:spacing w:lineRule="auto" w:line="360"/>
        <w:rPr/>
      </w:pPr>
      <w:r>
        <w:rPr/>
      </w:r>
    </w:p>
    <w:p>
      <w:pPr>
        <w:pStyle w:val="KeinLeerraum"/>
        <w:spacing w:lineRule="auto" w:line="360"/>
        <w:rPr/>
      </w:pPr>
      <w:r>
        <w:rPr/>
      </w:r>
    </w:p>
    <w:tbl>
      <w:tblPr>
        <w:tblW w:w="9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717"/>
        <w:gridCol w:w="3328"/>
        <w:gridCol w:w="1212"/>
      </w:tblGrid>
      <w:tr>
        <w:trPr>
          <w:trHeight w:val="397" w:hRule="atLeast"/>
        </w:trPr>
        <w:tc>
          <w:tcPr>
            <w:tcW w:w="1017" w:type="dxa"/>
            <w:tcBorders/>
            <w:vAlign w:val="center"/>
          </w:tcPr>
          <w:p>
            <w:pPr>
              <w:pStyle w:val="KeinLeerraum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KeinLeerraum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forward 5'-3'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KeinLeerraum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reverse 5'-3'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KeinLeerraum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CAACCTCAGGAGACA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ACATCCTTCTTCA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CAGAGACATGGA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AGTAGACAAAGCCCA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AAAGGGAGGAAAGA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CATCAGATTTGTGC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6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GGGATAGAGACAGGA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TTCGTTCTCGACTTCT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G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ACCTCATTCTGCCT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CCTCATATTCAATCCA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R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TCCTGGATGAAGA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CTGAATTGGCGAG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S1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AACAACCTGGCCTAC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GAACATCTCATCCA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GCTACAGGGCTTCTG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TCCTGGATATGCTT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3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CTGGAGTGTGCGTCT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TGCCCAGTTCTTTGA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1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GGTCCTGAAGCTGAC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GAACACATGCAA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PDH 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GAAGACTGTGGATG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GACACGTTGGGAGT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Z12 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ACCTATCACACACATTCTTGT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GGCGGTTGTGTCCACT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13 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AAACTGGCCAAGAAAGG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GAGATCAGGAGCAA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K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AGAAGTTAAGGCTACC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ACTTTGAATGCTGAACC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GCAAATCCCAGAAGA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TGAGGGAATGCATGG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B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GCATGCAGTGGTGT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CTGTGCTTTCGCTCT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bp</w:t>
            </w:r>
          </w:p>
        </w:tc>
      </w:tr>
      <w:tr>
        <w:trPr>
          <w:trHeight w:val="397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ACCAAGGGGTTATGA</w:t>
            </w:r>
          </w:p>
        </w:tc>
        <w:tc>
          <w:tcPr>
            <w:tcW w:w="33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GTGGGTGCTGGTTCT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KeinLeerraum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qFormat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0:36:00Z</dcterms:created>
  <dc:creator>siriluck</dc:creator>
  <dc:description/>
  <cp:keywords/>
  <dc:language>en-US</dc:language>
  <cp:lastModifiedBy>wimmers</cp:lastModifiedBy>
  <dcterms:modified xsi:type="dcterms:W3CDTF">2012-07-31T17:34:00Z</dcterms:modified>
  <cp:revision>4</cp:revision>
  <dc:subject/>
  <dc:title>Subplementary table 1 </dc:title>
</cp:coreProperties>
</file>